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7FE79" w14:textId="5D5BCFBD" w:rsidR="00C443E6" w:rsidRPr="004248D3" w:rsidRDefault="00C443E6" w:rsidP="00BD6FA0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266"/>
        <w:gridCol w:w="1744"/>
        <w:gridCol w:w="1971"/>
        <w:gridCol w:w="1744"/>
        <w:gridCol w:w="1744"/>
        <w:gridCol w:w="1744"/>
        <w:gridCol w:w="1744"/>
      </w:tblGrid>
      <w:tr w:rsidR="000A02A4" w:rsidRPr="004248D3" w14:paraId="492854EB" w14:textId="77777777" w:rsidTr="00562611">
        <w:trPr>
          <w:tblHeader/>
        </w:trPr>
        <w:tc>
          <w:tcPr>
            <w:tcW w:w="2266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72E5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E84F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njectables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N=203)</w:t>
            </w:r>
          </w:p>
        </w:tc>
        <w:tc>
          <w:tcPr>
            <w:tcW w:w="197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10140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methyl Fumarate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N=23)</w:t>
            </w: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9F38D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Fingolimod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N=13)</w:t>
            </w: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1595D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atalizumab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N=73)</w:t>
            </w: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2943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ituximab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N=71)</w:t>
            </w: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DF83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Overall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br/>
              <w:t>(N=383)</w:t>
            </w:r>
          </w:p>
        </w:tc>
      </w:tr>
      <w:tr w:rsidR="000A02A4" w:rsidRPr="004248D3" w14:paraId="62A5E2C4" w14:textId="77777777" w:rsidTr="00562611">
        <w:tc>
          <w:tcPr>
            <w:tcW w:w="2266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E9B4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7DFD1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136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B615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90A2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82791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C53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2A4" w:rsidRPr="004248D3" w14:paraId="45854566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9741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Median (IQR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745A2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2 (16.0, 18.0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7494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9 (16.9, 18.8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39C3D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8 (16.0, 18.4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D896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0 (15.6, 17.8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2BE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1 (15.6, 17.9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B186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.2 (15.8, 18.0)</w:t>
            </w:r>
          </w:p>
        </w:tc>
      </w:tr>
      <w:tr w:rsidR="000A02A4" w:rsidRPr="004248D3" w14:paraId="26E47857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42330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Sex, N (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A6B5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1F0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49D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8345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DE3D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BC72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2A4" w:rsidRPr="004248D3" w14:paraId="19E619E9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9728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Female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857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44 (70.9%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C6A65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5 (65.2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A6CB3" w14:textId="6090B9BB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D7DC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7 (64.4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DDBA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49 (69.0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163F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5 (69.2%)</w:t>
            </w:r>
          </w:p>
        </w:tc>
      </w:tr>
      <w:tr w:rsidR="000A02A4" w:rsidRPr="004248D3" w14:paraId="16B33A6B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CC52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Male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53EC3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9 (29.1%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5C2D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34.8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7412" w14:textId="536CF7FF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3D07B6"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EC3E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6 (35.6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F892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2 (31.0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9B7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18 (30.8%)</w:t>
            </w:r>
          </w:p>
        </w:tc>
      </w:tr>
      <w:tr w:rsidR="000A02A4" w:rsidRPr="004248D3" w14:paraId="7918DF15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E832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MS duration, years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CB163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FA1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0C12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F3C8D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2D453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4B99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2A4" w:rsidRPr="004248D3" w14:paraId="271E19E8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312C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Median (IQR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4214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 (0.4, 1.9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4B98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 (0.5, 2.6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F5094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6 (1.1, 2.0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32F5C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 (0.2, 1.9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9DFC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 (0.2, 1.7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5A3E9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 (0.3, 2.0)</w:t>
            </w:r>
          </w:p>
        </w:tc>
      </w:tr>
      <w:tr w:rsidR="000A02A4" w:rsidRPr="004248D3" w14:paraId="6986FF53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4A136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EDSS, value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97CD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375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312B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F2D1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A1612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D515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2A4" w:rsidRPr="004248D3" w14:paraId="58F97CBF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E0950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Median (IQR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2D0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 (0.0, 2.0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580F9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0 (0.0, 1.0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1B94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 (0.0, 0.0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DDD7D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 (0.0, 2.0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6F88D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 (0.0, 2.0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A018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5 (0.0, 2.0)</w:t>
            </w:r>
          </w:p>
        </w:tc>
      </w:tr>
      <w:tr w:rsidR="000A02A4" w:rsidRPr="004248D3" w14:paraId="1D323C3F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38A05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Missing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CB7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35 (66.5%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726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 (52.2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32B6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8 (61.5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440A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 (32.9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19DB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8 (53.5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C34C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17 (56.7%)</w:t>
            </w:r>
          </w:p>
        </w:tc>
      </w:tr>
      <w:tr w:rsidR="000A02A4" w:rsidRPr="004248D3" w14:paraId="72FE3EC1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E07F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Calendar year, N (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468B9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23A73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454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3F6D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21AA1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4820F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02A4" w:rsidRPr="004248D3" w14:paraId="2D8FACDC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A72F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2000–2005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A3DEE" w14:textId="649DB081" w:rsidR="000A02A4" w:rsidRPr="004248D3" w:rsidRDefault="00D45F5A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6D47C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29102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1CC2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1A028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9C38B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74 (19.3%)</w:t>
            </w:r>
          </w:p>
        </w:tc>
      </w:tr>
      <w:tr w:rsidR="000A02A4" w:rsidRPr="004248D3" w14:paraId="4738B2C6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751A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2006–2018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7CC9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25 (61.6%)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144C" w14:textId="1ADB8435" w:rsidR="000A02A4" w:rsidRPr="004248D3" w:rsidRDefault="00D45F5A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B6307" w14:textId="4882D189" w:rsidR="000A02A4" w:rsidRPr="004248D3" w:rsidRDefault="00D45F5A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2DEF5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6 (76.7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0278E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5 (49.3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A6887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49 (65.0%)</w:t>
            </w:r>
          </w:p>
        </w:tc>
      </w:tr>
      <w:tr w:rsidR="000A02A4" w:rsidRPr="004248D3" w14:paraId="79B053AB" w14:textId="77777777" w:rsidTr="00562611">
        <w:tc>
          <w:tcPr>
            <w:tcW w:w="2266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F2474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  2019–2024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74C5" w14:textId="4D69158F" w:rsidR="000A02A4" w:rsidRPr="004248D3" w:rsidRDefault="00D45F5A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3D07B6"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7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A825C" w14:textId="51A8A259" w:rsidR="000A02A4" w:rsidRPr="004248D3" w:rsidRDefault="00D45F5A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3D07B6"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7C044" w14:textId="7933C20F" w:rsidR="000A02A4" w:rsidRPr="004248D3" w:rsidRDefault="00D45F5A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</w:t>
            </w:r>
            <w:r w:rsidR="003D07B6"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7B710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7 (23.3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6A9CA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36 (50.7%)</w:t>
            </w:r>
          </w:p>
        </w:tc>
        <w:tc>
          <w:tcPr>
            <w:tcW w:w="1744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A770" w14:textId="77777777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60 (15.7%)</w:t>
            </w:r>
          </w:p>
        </w:tc>
      </w:tr>
      <w:tr w:rsidR="000A02A4" w:rsidRPr="004248D3" w14:paraId="57C7E1D9" w14:textId="77777777" w:rsidTr="00562611">
        <w:tc>
          <w:tcPr>
            <w:tcW w:w="12957" w:type="dxa"/>
            <w:gridSpan w:val="7"/>
            <w:tcBorders>
              <w:top w:val="single" w:sz="12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6BB2F" w14:textId="3A62F52C" w:rsidR="000A02A4" w:rsidRPr="004248D3" w:rsidRDefault="000A02A4" w:rsidP="005626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eTable </w:t>
            </w:r>
            <w:r w:rsidR="00207DC9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 xml:space="preserve">. Characteristics at the start of the first treatment episode for individuals with pediatric-onset multiple sclerosis in Sweden from 2000 to 2024. </w:t>
            </w:r>
            <w:r w:rsidR="00DB67EC" w:rsidRPr="004248D3">
              <w:rPr>
                <w:rFonts w:ascii="Times New Roman" w:eastAsia="Helvetica" w:hAnsi="Times New Roman" w:cs="Times New Roman"/>
                <w:color w:val="000000"/>
                <w:lang w:val="en-US"/>
              </w:rPr>
              <w:t>To protect confidentiality, cell sizes &lt;5 were masked. Additional cells were suppressed to prevent back-calculation of masked values as needed.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QR = interquartile range, DMT = Disease-modifying therapy, EDSS = Expanded Disability Status Scale.</w:t>
            </w:r>
          </w:p>
        </w:tc>
      </w:tr>
    </w:tbl>
    <w:p w14:paraId="0DA28779" w14:textId="77777777" w:rsidR="005244EF" w:rsidRPr="004248D3" w:rsidRDefault="002852FC" w:rsidP="00BD6FA0">
      <w:pPr>
        <w:spacing w:line="360" w:lineRule="auto"/>
        <w:rPr>
          <w:rFonts w:ascii="Times New Roman" w:hAnsi="Times New Roman" w:cs="Times New Roman"/>
          <w:lang w:val="en-US"/>
        </w:rPr>
      </w:pPr>
      <w:r w:rsidRPr="004248D3">
        <w:rPr>
          <w:rFonts w:ascii="Times New Roman" w:hAnsi="Times New Roman" w:cs="Times New Roman"/>
          <w:lang w:val="en-US"/>
        </w:rPr>
        <w:br w:type="column"/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899"/>
        <w:gridCol w:w="1785"/>
        <w:gridCol w:w="1815"/>
        <w:gridCol w:w="1611"/>
        <w:gridCol w:w="1611"/>
        <w:gridCol w:w="1611"/>
      </w:tblGrid>
      <w:tr w:rsidR="005244EF" w:rsidRPr="004248D3" w14:paraId="317B4D4F" w14:textId="77777777" w:rsidTr="00852CBB">
        <w:trPr>
          <w:tblHeader/>
        </w:trPr>
        <w:tc>
          <w:tcPr>
            <w:tcW w:w="4899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3D5DF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785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0863A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herapy Reference</w:t>
            </w:r>
          </w:p>
        </w:tc>
        <w:tc>
          <w:tcPr>
            <w:tcW w:w="1815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A6472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imethyl Fumarate</w:t>
            </w:r>
          </w:p>
        </w:tc>
        <w:tc>
          <w:tcPr>
            <w:tcW w:w="161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C292E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ingolimod</w:t>
            </w:r>
          </w:p>
        </w:tc>
        <w:tc>
          <w:tcPr>
            <w:tcW w:w="161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934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atalizumab</w:t>
            </w:r>
          </w:p>
        </w:tc>
        <w:tc>
          <w:tcPr>
            <w:tcW w:w="161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365F6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</w:tr>
      <w:tr w:rsidR="005244EF" w:rsidRPr="004248D3" w14:paraId="13A53B88" w14:textId="77777777" w:rsidTr="00852CBB">
        <w:tc>
          <w:tcPr>
            <w:tcW w:w="4899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1995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785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517BD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CAC23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4 (0.47–0.86)</w:t>
            </w:r>
          </w:p>
        </w:tc>
        <w:tc>
          <w:tcPr>
            <w:tcW w:w="161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4ABEF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5 (0.42–0.72)</w:t>
            </w:r>
          </w:p>
        </w:tc>
        <w:tc>
          <w:tcPr>
            <w:tcW w:w="161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4B4FD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1 (0.43–0.62)</w:t>
            </w:r>
          </w:p>
        </w:tc>
        <w:tc>
          <w:tcPr>
            <w:tcW w:w="161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FF41F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4 (0.11–0.18)</w:t>
            </w:r>
          </w:p>
        </w:tc>
      </w:tr>
      <w:tr w:rsidR="005244EF" w:rsidRPr="004248D3" w14:paraId="5329B8E3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99AF6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9EF1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059A4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9 (0.43–0.80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BDD77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8 (0.36–0.64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CC05D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8 (0.40–0.58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9846A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 (0.09–0.16)</w:t>
            </w:r>
          </w:p>
        </w:tc>
      </w:tr>
      <w:tr w:rsidR="005244EF" w:rsidRPr="004248D3" w14:paraId="58C64B30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C944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+ Sex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3DF4A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9EC76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60 (0.44–0.82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156D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9 (0.37–0.66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D708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8 (0.40–0.59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91EF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2 (0.09–0.17)</w:t>
            </w:r>
          </w:p>
        </w:tc>
      </w:tr>
      <w:tr w:rsidR="005244EF" w:rsidRPr="004248D3" w14:paraId="77A12EF5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F5FA1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+ Sex + Treatment epoch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4929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92C75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9 (0.36–0.68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B70C6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1 (0.30–0.55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247E7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9 (0.31–0.48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D3904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9 (0.07–0.12)</w:t>
            </w:r>
          </w:p>
        </w:tc>
      </w:tr>
      <w:tr w:rsidR="005244EF" w:rsidRPr="004248D3" w14:paraId="7591D8FD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36B68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C5F1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5F0E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08A88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5335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7DCE3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4EF" w:rsidRPr="004248D3" w14:paraId="0240A64D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E61A9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nsitivity analyses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5850F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E633F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236B5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9C140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AC0F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244EF" w:rsidRPr="004248D3" w14:paraId="0F0E81CF" w14:textId="77777777" w:rsidTr="00852CBB">
        <w:tc>
          <w:tcPr>
            <w:tcW w:w="4899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8C34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irst therapy only (n = 383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74B28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2B12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3 (0.25–0.72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0392B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26 (0.12–0.56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DE21E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0 (0.21–0.42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854EA" w14:textId="77777777" w:rsidR="005244EF" w:rsidRPr="004248D3" w:rsidRDefault="005244EF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04 (0.02–0.09)</w:t>
            </w:r>
          </w:p>
        </w:tc>
      </w:tr>
      <w:tr w:rsidR="005E4E79" w:rsidRPr="004248D3" w14:paraId="4974ADB9" w14:textId="77777777" w:rsidTr="00852CBB">
        <w:tc>
          <w:tcPr>
            <w:tcW w:w="4899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E4278" w14:textId="4CE87769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cond therapy only (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256)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8E2B1" w14:textId="7FE770CB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65C3" w14:textId="6CDF289C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7 (0.26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85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5ABED" w14:textId="4825D518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7 (0.20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7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184E2" w14:textId="6E6CCD43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26 (0.16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2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8727" w14:textId="5F0B717C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09 (0.04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6)</w:t>
            </w:r>
          </w:p>
        </w:tc>
      </w:tr>
      <w:tr w:rsidR="000E0487" w:rsidRPr="004248D3" w14:paraId="37F06B59" w14:textId="77777777" w:rsidTr="00852CBB">
        <w:tc>
          <w:tcPr>
            <w:tcW w:w="4899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7D4FD" w14:textId="23E28834" w:rsidR="000E0487" w:rsidRPr="004248D3" w:rsidRDefault="000E0487" w:rsidP="000E04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Third 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or later 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therapy only (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95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)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AF3F" w14:textId="0167C45D" w:rsidR="000E0487" w:rsidRPr="004248D3" w:rsidRDefault="000E0487" w:rsidP="000E04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9ECB6" w14:textId="1C1A9ACF" w:rsidR="000E0487" w:rsidRPr="004248D3" w:rsidRDefault="000E0487" w:rsidP="000E04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4 (0.26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E061" w14:textId="02DFA402" w:rsidR="000E0487" w:rsidRPr="004248D3" w:rsidRDefault="000E0487" w:rsidP="000E04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4 (0.25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78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EB00D" w14:textId="46C8F671" w:rsidR="000E0487" w:rsidRPr="004248D3" w:rsidRDefault="000E0487" w:rsidP="000E04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5 (0.33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91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488C9" w14:textId="0250C906" w:rsidR="000E0487" w:rsidRPr="004248D3" w:rsidRDefault="000E0487" w:rsidP="000E04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1 (0.06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9)</w:t>
            </w:r>
          </w:p>
        </w:tc>
      </w:tr>
      <w:tr w:rsidR="005E4E79" w:rsidRPr="004248D3" w14:paraId="4CA7C4E5" w14:textId="77777777" w:rsidTr="00852CBB">
        <w:tc>
          <w:tcPr>
            <w:tcW w:w="4899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9A3F9" w14:textId="0D10988A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First therapy &lt; 18 years (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666)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480C" w14:textId="7D89BDA2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CBDDC" w14:textId="283CE438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0 (0.40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89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CA865" w14:textId="430BEF44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47 (0.33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68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4EDC0" w14:textId="3BE6E303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39 (0.30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50)</w:t>
            </w:r>
          </w:p>
        </w:tc>
        <w:tc>
          <w:tcPr>
            <w:tcW w:w="161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1CE65" w14:textId="239FC5BB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0 (0.07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0.14)</w:t>
            </w:r>
          </w:p>
        </w:tc>
      </w:tr>
      <w:tr w:rsidR="005E4E79" w:rsidRPr="004248D3" w14:paraId="665221C0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68BC9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djusting for EDSS (n = 560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 + EDSS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D7097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53124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9 (0.25–0.62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AF536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2 (0.28–0.61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E0F3A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38 (0.28–0.51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1285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0 (0.07–0.14)</w:t>
            </w:r>
          </w:p>
        </w:tc>
      </w:tr>
      <w:tr w:rsidR="005E4E79" w:rsidRPr="004248D3" w14:paraId="3F1DBDBB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5ADBF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djusting for region (no transitions, n = 591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 + Healthcare Region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760E9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DB378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8 (0.39–0.87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AE0DB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0 (0.34–0.73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0F85E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3 (0.33–0.57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4FA94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 (0.07–0.15)</w:t>
            </w:r>
          </w:p>
        </w:tc>
      </w:tr>
      <w:tr w:rsidR="005E4E79" w:rsidRPr="004248D3" w14:paraId="51E36C18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49116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djusting for Healthcare Region transitions (n = 630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 + Healthcare Region Transition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EF740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00846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51 (0.35–0.77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A3DD9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9 (0.34–0.71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36E32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43 (0.33–0.57)</w:t>
            </w:r>
          </w:p>
        </w:tc>
        <w:tc>
          <w:tcPr>
            <w:tcW w:w="161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4F20" w14:textId="77777777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0.11 (0.08–0.16)</w:t>
            </w:r>
          </w:p>
        </w:tc>
      </w:tr>
      <w:tr w:rsidR="005E4E79" w:rsidRPr="004248D3" w14:paraId="297E3CAA" w14:textId="77777777" w:rsidTr="00852CBB">
        <w:tc>
          <w:tcPr>
            <w:tcW w:w="13332" w:type="dxa"/>
            <w:gridSpan w:val="6"/>
            <w:tcBorders>
              <w:top w:val="single" w:sz="12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6BD05" w14:textId="49F9F9A1" w:rsidR="005E4E79" w:rsidRPr="004248D3" w:rsidRDefault="005E4E79" w:rsidP="005E4E7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lastRenderedPageBreak/>
              <w:t xml:space="preserve">eTable </w:t>
            </w:r>
            <w:r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. Hazard ratios for stopping therapy using Injectables as reference. Unadjusted and cumulatively adjusted estimates are presented with 95% confidence intervals. </w:t>
            </w:r>
            <w:r w:rsidR="00FE075B"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Sensitivity analyses are based on the fully adjusted model including age, sex, treatment epoch, and additional covariates as specified. For the sensitivity analyses, </w:t>
            </w:r>
            <w:r w:rsidR="00FE075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 w:rsidR="00FE075B" w:rsidRPr="00416D4B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denotes the number of treatment episodes included in each analytic subset.</w:t>
            </w:r>
            <w:r w:rsidR="00FE075B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EDSS: Expanded Disability Status Scale</w:t>
            </w:r>
          </w:p>
        </w:tc>
      </w:tr>
    </w:tbl>
    <w:p w14:paraId="64B53F98" w14:textId="48660A36" w:rsidR="00A941BA" w:rsidRPr="004248D3" w:rsidRDefault="00A941BA" w:rsidP="00BD6FA0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2AC5A46" w14:textId="7FCDF936" w:rsidR="002D00CB" w:rsidRPr="004248D3" w:rsidRDefault="002D00CB" w:rsidP="00AB5E2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ECA9621" w14:textId="77777777" w:rsidR="009D6841" w:rsidRPr="004248D3" w:rsidRDefault="002D00CB" w:rsidP="00AB5E2A">
      <w:pPr>
        <w:spacing w:line="360" w:lineRule="auto"/>
        <w:rPr>
          <w:rFonts w:ascii="Times New Roman" w:hAnsi="Times New Roman" w:cs="Times New Roman"/>
          <w:lang w:val="en-US"/>
        </w:rPr>
      </w:pPr>
      <w:r w:rsidRPr="004248D3">
        <w:rPr>
          <w:rFonts w:ascii="Times New Roman" w:hAnsi="Times New Roman" w:cs="Times New Roman"/>
          <w:lang w:val="en-US"/>
        </w:rPr>
        <w:br w:type="column"/>
      </w: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899"/>
        <w:gridCol w:w="1785"/>
        <w:gridCol w:w="1881"/>
        <w:gridCol w:w="1815"/>
        <w:gridCol w:w="1701"/>
        <w:gridCol w:w="1701"/>
      </w:tblGrid>
      <w:tr w:rsidR="009D6841" w:rsidRPr="004248D3" w14:paraId="6A1E57A4" w14:textId="77777777" w:rsidTr="00852CBB">
        <w:trPr>
          <w:tblHeader/>
        </w:trPr>
        <w:tc>
          <w:tcPr>
            <w:tcW w:w="4899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E373E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785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A3BC3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Therapy Reference</w:t>
            </w:r>
          </w:p>
        </w:tc>
        <w:tc>
          <w:tcPr>
            <w:tcW w:w="188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37372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Injectables</w:t>
            </w:r>
          </w:p>
        </w:tc>
        <w:tc>
          <w:tcPr>
            <w:tcW w:w="1815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09A74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Dimethyl Fumarate</w:t>
            </w:r>
          </w:p>
        </w:tc>
        <w:tc>
          <w:tcPr>
            <w:tcW w:w="170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23D43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ingolimod</w:t>
            </w:r>
          </w:p>
        </w:tc>
        <w:tc>
          <w:tcPr>
            <w:tcW w:w="1701" w:type="dxa"/>
            <w:tcBorders>
              <w:top w:val="single" w:sz="12" w:space="0" w:color="BEBEBE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2D79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Natalizumab</w:t>
            </w:r>
          </w:p>
        </w:tc>
      </w:tr>
      <w:tr w:rsidR="009D6841" w:rsidRPr="004248D3" w14:paraId="20EBC138" w14:textId="77777777" w:rsidTr="00852CBB">
        <w:tc>
          <w:tcPr>
            <w:tcW w:w="4899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22DE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Unadjusted</w:t>
            </w:r>
          </w:p>
        </w:tc>
        <w:tc>
          <w:tcPr>
            <w:tcW w:w="1785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74E4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C2B4B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7.22 (5.53–9.44)</w:t>
            </w:r>
          </w:p>
        </w:tc>
        <w:tc>
          <w:tcPr>
            <w:tcW w:w="1815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59545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62 (3.22–6.63)</w:t>
            </w:r>
          </w:p>
        </w:tc>
        <w:tc>
          <w:tcPr>
            <w:tcW w:w="170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C3450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98 (2.84–5.57)</w:t>
            </w:r>
          </w:p>
        </w:tc>
        <w:tc>
          <w:tcPr>
            <w:tcW w:w="1701" w:type="dxa"/>
            <w:tcBorders>
              <w:top w:val="single" w:sz="12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F960A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70 (2.82–4.87)</w:t>
            </w:r>
          </w:p>
        </w:tc>
      </w:tr>
      <w:tr w:rsidR="009D6841" w:rsidRPr="004248D3" w14:paraId="6063E35F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0550B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B3659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0ECBE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.13 (6.13–10.79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70AF8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77 (3.32–6.8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8C8CAF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91 (2.79–5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DF15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92 (2.97–5.17)</w:t>
            </w:r>
          </w:p>
        </w:tc>
      </w:tr>
      <w:tr w:rsidR="009D6841" w:rsidRPr="004248D3" w14:paraId="3DC129CF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69CEF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+ Sex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8378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37C2B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8.04 (6.06–10.67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F54D6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83 (3.36–6.94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68011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97 (2.83–5.5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BDC5A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88 (2.94–5.12)</w:t>
            </w:r>
          </w:p>
        </w:tc>
      </w:tr>
      <w:tr w:rsidR="009D6841" w:rsidRPr="004248D3" w14:paraId="019E0106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DBE1F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ge + Sex + Treatment epoch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36F86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A2D5E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1.23 (8.30–15.20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B1FC7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51 (3.81–7.9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EEAB7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57 (3.23–6.46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F24A7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33 (3.26–5.76)</w:t>
            </w:r>
          </w:p>
        </w:tc>
      </w:tr>
      <w:tr w:rsidR="009D6841" w:rsidRPr="004248D3" w14:paraId="3E05BB4E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9FB4E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94B0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6EF82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EF59A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ECF2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F9E6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6841" w:rsidRPr="004248D3" w14:paraId="39B37D71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F7580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Sensitivity analyses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AB5C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9A5A3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4476A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48840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BB173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D6841" w:rsidRPr="004248D3" w14:paraId="0601D8D7" w14:textId="77777777" w:rsidTr="00852CBB">
        <w:tc>
          <w:tcPr>
            <w:tcW w:w="4899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02AC6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First therapy only (n = 383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5B5C8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BC146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22.93 (11.41–46.07)</w:t>
            </w:r>
          </w:p>
        </w:tc>
        <w:tc>
          <w:tcPr>
            <w:tcW w:w="1815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291CB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77 (4.30–22.18)</w:t>
            </w:r>
          </w:p>
        </w:tc>
        <w:tc>
          <w:tcPr>
            <w:tcW w:w="170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D9C8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93 (2.22–15.88)</w:t>
            </w:r>
          </w:p>
        </w:tc>
        <w:tc>
          <w:tcPr>
            <w:tcW w:w="1701" w:type="dxa"/>
            <w:tcBorders>
              <w:top w:val="single" w:sz="8" w:space="0" w:color="BEBEBE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C0F8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6.81 (3.39–13.67)</w:t>
            </w:r>
          </w:p>
        </w:tc>
      </w:tr>
      <w:tr w:rsidR="00FA79CD" w14:paraId="66A83A70" w14:textId="77777777" w:rsidTr="00EC3FB2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ABE99" w14:textId="7AD44B16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Second therapy only (</w:t>
            </w:r>
            <w:r w:rsidR="008930DA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256)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EC389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00AFA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1.64 (6.07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2.34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1F91B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.48 (2.87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E5196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32 (2.29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8.13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C93A0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2.98 (1.72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.14)</w:t>
            </w:r>
          </w:p>
        </w:tc>
      </w:tr>
      <w:tr w:rsidR="004748A1" w14:paraId="304DD269" w14:textId="77777777" w:rsidTr="00EC3FB2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C84E" w14:textId="43D5F89C" w:rsidR="004748A1" w:rsidRDefault="004748A1" w:rsidP="004748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Third or later therapy only (n = 295)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4E92" w14:textId="77777777" w:rsidR="004748A1" w:rsidRDefault="004748A1" w:rsidP="004748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62901" w14:textId="6D9EB55D" w:rsidR="004748A1" w:rsidRDefault="004748A1" w:rsidP="004748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.09 (5.26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5.73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FEFD7" w14:textId="767A1A30" w:rsidR="004748A1" w:rsidRDefault="004748A1" w:rsidP="004748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95 (2.55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.6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0FB33" w14:textId="248B2D31" w:rsidR="004748A1" w:rsidRDefault="004748A1" w:rsidP="004748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.99 (2.49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.3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A32D" w14:textId="381A015C" w:rsidR="004748A1" w:rsidRDefault="004748A1" w:rsidP="004748A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99 (3.35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.43)</w:t>
            </w:r>
          </w:p>
        </w:tc>
      </w:tr>
      <w:tr w:rsidR="00FA79CD" w14:paraId="36E6E7E9" w14:textId="77777777" w:rsidTr="00EC3FB2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DD08D" w14:textId="6D96B8EA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First therapy &lt; 18 years (</w:t>
            </w:r>
            <w:r w:rsidR="008930DA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= 666)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br/>
              <w:t>Age + Sex + Treatment epoch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672DC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14042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0.13 (7.12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14.40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AF1C0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6.05 (3.87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9.4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416B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4.80 (3.17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7.25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F8AA7" w14:textId="77777777" w:rsidR="00FA79CD" w:rsidRDefault="00FA79CD" w:rsidP="00EC3FB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</w:pP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3.91 (2.81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5.45)</w:t>
            </w:r>
          </w:p>
        </w:tc>
      </w:tr>
      <w:tr w:rsidR="009D6841" w:rsidRPr="004248D3" w14:paraId="7021768E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8756B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djusting for EDSS (n = 560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 + EDSS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D3E05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12FD8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10.13 (6.90–14.88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25C5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99 (2.45–6.48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6C829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21 (2.82–6.2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C5AF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86 (2.78–5.38)</w:t>
            </w:r>
          </w:p>
        </w:tc>
      </w:tr>
      <w:tr w:rsidR="009D6841" w:rsidRPr="004248D3" w14:paraId="2BF5FB3D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E1754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djusting for region (no transitions, n = 591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 + Healthcare Region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1C104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68593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50 (6.59–13.70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F516A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5.54 (3.61–8.50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1065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76 (3.17–7.12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8D812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12 (2.97–5.72)</w:t>
            </w:r>
          </w:p>
        </w:tc>
      </w:tr>
      <w:tr w:rsidR="009D6841" w:rsidRPr="004248D3" w14:paraId="42C679A3" w14:textId="77777777" w:rsidTr="00852CBB">
        <w:tc>
          <w:tcPr>
            <w:tcW w:w="4899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41EB1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Adjusting for Healthcare Region transitions (n = 630)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br/>
              <w:t>Age + Sex + Treatment epoch + Healthcare Region Transition</w:t>
            </w:r>
          </w:p>
        </w:tc>
        <w:tc>
          <w:tcPr>
            <w:tcW w:w="1785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A2360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188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BE0C1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9.07 (6.35–12.95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45E0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67 (3.08–7.07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75C4B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4.43 (3.03–6.49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12" w:space="0" w:color="BEBEBE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C92BF" w14:textId="7777777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88" w:lineRule="auto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.91 (2.86–5.34)</w:t>
            </w:r>
          </w:p>
        </w:tc>
      </w:tr>
      <w:tr w:rsidR="009D6841" w:rsidRPr="004248D3" w14:paraId="39A47569" w14:textId="77777777" w:rsidTr="00852CBB">
        <w:tc>
          <w:tcPr>
            <w:tcW w:w="13782" w:type="dxa"/>
            <w:gridSpan w:val="6"/>
            <w:tcBorders>
              <w:top w:val="single" w:sz="12" w:space="0" w:color="BEBEBE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52A4C" w14:textId="5D563FD7" w:rsidR="009D6841" w:rsidRPr="004248D3" w:rsidRDefault="009D6841" w:rsidP="00852CB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</w:pP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lastRenderedPageBreak/>
              <w:t xml:space="preserve">eTable </w:t>
            </w:r>
            <w:r w:rsidR="00207DC9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3</w:t>
            </w:r>
            <w:r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 xml:space="preserve">. Hazard ratios for stopping therapy using Rituximab as reference. Unadjusted and cumulatively adjusted estimates are presented with 95% confidence intervals. Sensitivity analyses are based on the fully adjusted model including age, sex, </w:t>
            </w:r>
            <w:r w:rsidR="006F7A26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treatment epoch, and additional covariates as specified. For the sensitivity analyses, </w:t>
            </w:r>
            <w:r w:rsidR="00407D1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>n</w:t>
            </w:r>
            <w:r w:rsidR="006F7A26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denotes the number of treatment episodes included in each analytic subset.</w:t>
            </w:r>
            <w:r w:rsidR="00407D17">
              <w:rPr>
                <w:rFonts w:ascii="Times New Roman" w:eastAsia="Helvetica" w:hAnsi="Helvetica" w:cs="Helvetica"/>
                <w:color w:val="000000"/>
                <w:sz w:val="18"/>
                <w:szCs w:val="18"/>
              </w:rPr>
              <w:t xml:space="preserve"> </w:t>
            </w:r>
            <w:r w:rsidR="00544D8C" w:rsidRPr="004248D3">
              <w:rPr>
                <w:rFonts w:ascii="Times New Roman" w:eastAsia="Helvetica" w:hAnsi="Times New Roman" w:cs="Times New Roman"/>
                <w:color w:val="000000"/>
                <w:sz w:val="18"/>
                <w:szCs w:val="18"/>
              </w:rPr>
              <w:t>EDSS: Expanded Disability Status Scale</w:t>
            </w:r>
          </w:p>
        </w:tc>
      </w:tr>
    </w:tbl>
    <w:p w14:paraId="4FC97D05" w14:textId="43654310" w:rsidR="00660A06" w:rsidRPr="004248D3" w:rsidRDefault="00660A06" w:rsidP="00AB5E2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3968A66" w14:textId="77777777" w:rsidR="002D00CB" w:rsidRPr="004248D3" w:rsidRDefault="002D00CB" w:rsidP="00AB5E2A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2D00CB" w:rsidRPr="004248D3" w:rsidSect="00CE14E7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A06"/>
    <w:rsid w:val="00010F5C"/>
    <w:rsid w:val="000668F2"/>
    <w:rsid w:val="00080DDC"/>
    <w:rsid w:val="00085ADD"/>
    <w:rsid w:val="00097EC5"/>
    <w:rsid w:val="000A02A4"/>
    <w:rsid w:val="000A40DE"/>
    <w:rsid w:val="000A70B8"/>
    <w:rsid w:val="000E0487"/>
    <w:rsid w:val="000E245A"/>
    <w:rsid w:val="00112204"/>
    <w:rsid w:val="00117A21"/>
    <w:rsid w:val="00166B87"/>
    <w:rsid w:val="00175787"/>
    <w:rsid w:val="001766FF"/>
    <w:rsid w:val="00194E3F"/>
    <w:rsid w:val="001C4CE1"/>
    <w:rsid w:val="001D0378"/>
    <w:rsid w:val="001D0C1B"/>
    <w:rsid w:val="001E2249"/>
    <w:rsid w:val="001E4AE8"/>
    <w:rsid w:val="001E5B8B"/>
    <w:rsid w:val="00207DC9"/>
    <w:rsid w:val="002331E8"/>
    <w:rsid w:val="00251AA4"/>
    <w:rsid w:val="00253CBD"/>
    <w:rsid w:val="002723CE"/>
    <w:rsid w:val="002725F0"/>
    <w:rsid w:val="002852FC"/>
    <w:rsid w:val="00295E0B"/>
    <w:rsid w:val="002A3551"/>
    <w:rsid w:val="002A4883"/>
    <w:rsid w:val="002A6E0A"/>
    <w:rsid w:val="002B7837"/>
    <w:rsid w:val="002D00CB"/>
    <w:rsid w:val="002D0409"/>
    <w:rsid w:val="002F25A8"/>
    <w:rsid w:val="00312F61"/>
    <w:rsid w:val="0031667E"/>
    <w:rsid w:val="00321EF3"/>
    <w:rsid w:val="00322811"/>
    <w:rsid w:val="003657A2"/>
    <w:rsid w:val="0036603F"/>
    <w:rsid w:val="003907BA"/>
    <w:rsid w:val="003A77C1"/>
    <w:rsid w:val="003A79B5"/>
    <w:rsid w:val="003A7E81"/>
    <w:rsid w:val="003C4EB0"/>
    <w:rsid w:val="003C587B"/>
    <w:rsid w:val="003D07B6"/>
    <w:rsid w:val="003D7017"/>
    <w:rsid w:val="003E0663"/>
    <w:rsid w:val="00407D17"/>
    <w:rsid w:val="0041617D"/>
    <w:rsid w:val="004248D3"/>
    <w:rsid w:val="004251DB"/>
    <w:rsid w:val="00433425"/>
    <w:rsid w:val="00454E31"/>
    <w:rsid w:val="00455181"/>
    <w:rsid w:val="004748A1"/>
    <w:rsid w:val="004812E9"/>
    <w:rsid w:val="004C1FD1"/>
    <w:rsid w:val="004D0CE7"/>
    <w:rsid w:val="00507C65"/>
    <w:rsid w:val="005135D2"/>
    <w:rsid w:val="005244EF"/>
    <w:rsid w:val="00541F0D"/>
    <w:rsid w:val="0054355D"/>
    <w:rsid w:val="00544D8C"/>
    <w:rsid w:val="00566EE0"/>
    <w:rsid w:val="0056718C"/>
    <w:rsid w:val="00567A36"/>
    <w:rsid w:val="0057759D"/>
    <w:rsid w:val="005969A5"/>
    <w:rsid w:val="00597E81"/>
    <w:rsid w:val="005A604B"/>
    <w:rsid w:val="005A6C1B"/>
    <w:rsid w:val="005D2728"/>
    <w:rsid w:val="005E0E8E"/>
    <w:rsid w:val="005E4E79"/>
    <w:rsid w:val="006002C9"/>
    <w:rsid w:val="0062339A"/>
    <w:rsid w:val="00636E5C"/>
    <w:rsid w:val="00660A06"/>
    <w:rsid w:val="00680B3D"/>
    <w:rsid w:val="00683D11"/>
    <w:rsid w:val="0068527B"/>
    <w:rsid w:val="0068651E"/>
    <w:rsid w:val="00693483"/>
    <w:rsid w:val="006B0B64"/>
    <w:rsid w:val="006B20A9"/>
    <w:rsid w:val="006E4DC8"/>
    <w:rsid w:val="006F7A26"/>
    <w:rsid w:val="00702954"/>
    <w:rsid w:val="00756954"/>
    <w:rsid w:val="007B4E9B"/>
    <w:rsid w:val="007D0AC6"/>
    <w:rsid w:val="007F2048"/>
    <w:rsid w:val="007F52BE"/>
    <w:rsid w:val="007F6F5B"/>
    <w:rsid w:val="00805804"/>
    <w:rsid w:val="00814E32"/>
    <w:rsid w:val="00827662"/>
    <w:rsid w:val="00841BE6"/>
    <w:rsid w:val="00842579"/>
    <w:rsid w:val="00851B4E"/>
    <w:rsid w:val="00854674"/>
    <w:rsid w:val="00884C4B"/>
    <w:rsid w:val="0088791F"/>
    <w:rsid w:val="008930DA"/>
    <w:rsid w:val="008A2ACD"/>
    <w:rsid w:val="008B071D"/>
    <w:rsid w:val="008B0B70"/>
    <w:rsid w:val="008B1D53"/>
    <w:rsid w:val="008C7C6C"/>
    <w:rsid w:val="008E5B9D"/>
    <w:rsid w:val="00910D47"/>
    <w:rsid w:val="0092710C"/>
    <w:rsid w:val="00931889"/>
    <w:rsid w:val="009466C3"/>
    <w:rsid w:val="009731D7"/>
    <w:rsid w:val="00985299"/>
    <w:rsid w:val="00985AC0"/>
    <w:rsid w:val="00992654"/>
    <w:rsid w:val="009B57DE"/>
    <w:rsid w:val="009D6841"/>
    <w:rsid w:val="009F0A69"/>
    <w:rsid w:val="009F1AF3"/>
    <w:rsid w:val="00A1351D"/>
    <w:rsid w:val="00A22BA9"/>
    <w:rsid w:val="00A22C5D"/>
    <w:rsid w:val="00A23C88"/>
    <w:rsid w:val="00A30935"/>
    <w:rsid w:val="00A42E63"/>
    <w:rsid w:val="00A55108"/>
    <w:rsid w:val="00A55FB4"/>
    <w:rsid w:val="00A941BA"/>
    <w:rsid w:val="00A95329"/>
    <w:rsid w:val="00AB3880"/>
    <w:rsid w:val="00AB5E2A"/>
    <w:rsid w:val="00AC20ED"/>
    <w:rsid w:val="00AC4F7D"/>
    <w:rsid w:val="00AD05FD"/>
    <w:rsid w:val="00AE55BB"/>
    <w:rsid w:val="00B1306F"/>
    <w:rsid w:val="00B6131D"/>
    <w:rsid w:val="00B9451F"/>
    <w:rsid w:val="00B96155"/>
    <w:rsid w:val="00BA5B8A"/>
    <w:rsid w:val="00BB1CCA"/>
    <w:rsid w:val="00BC2573"/>
    <w:rsid w:val="00BD6FA0"/>
    <w:rsid w:val="00C443E6"/>
    <w:rsid w:val="00C47E41"/>
    <w:rsid w:val="00C9327E"/>
    <w:rsid w:val="00CB4540"/>
    <w:rsid w:val="00CD7E99"/>
    <w:rsid w:val="00CE14E7"/>
    <w:rsid w:val="00D061F9"/>
    <w:rsid w:val="00D11993"/>
    <w:rsid w:val="00D146BF"/>
    <w:rsid w:val="00D23530"/>
    <w:rsid w:val="00D2722A"/>
    <w:rsid w:val="00D27795"/>
    <w:rsid w:val="00D33207"/>
    <w:rsid w:val="00D3541D"/>
    <w:rsid w:val="00D45F5A"/>
    <w:rsid w:val="00D546C8"/>
    <w:rsid w:val="00D62157"/>
    <w:rsid w:val="00D67EE3"/>
    <w:rsid w:val="00DA417B"/>
    <w:rsid w:val="00DA4516"/>
    <w:rsid w:val="00DB16FC"/>
    <w:rsid w:val="00DB4D3E"/>
    <w:rsid w:val="00DB67EC"/>
    <w:rsid w:val="00DD6639"/>
    <w:rsid w:val="00DE3934"/>
    <w:rsid w:val="00DF19A0"/>
    <w:rsid w:val="00E00F3B"/>
    <w:rsid w:val="00E54816"/>
    <w:rsid w:val="00E750F0"/>
    <w:rsid w:val="00E862E0"/>
    <w:rsid w:val="00E92DBB"/>
    <w:rsid w:val="00EA68B3"/>
    <w:rsid w:val="00EA6A9E"/>
    <w:rsid w:val="00EA76C6"/>
    <w:rsid w:val="00EB1DAA"/>
    <w:rsid w:val="00EE3774"/>
    <w:rsid w:val="00EE46BE"/>
    <w:rsid w:val="00F355BA"/>
    <w:rsid w:val="00F377EE"/>
    <w:rsid w:val="00F729BA"/>
    <w:rsid w:val="00F72E4F"/>
    <w:rsid w:val="00FA79CD"/>
    <w:rsid w:val="00FB4747"/>
    <w:rsid w:val="00FB77A7"/>
    <w:rsid w:val="00FC1661"/>
    <w:rsid w:val="00FC2E3F"/>
    <w:rsid w:val="00FE075B"/>
    <w:rsid w:val="00FF64CA"/>
    <w:rsid w:val="00FF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3B6D7"/>
  <w15:chartTrackingRefBased/>
  <w15:docId w15:val="{09E2E101-4FF4-014B-B3BE-74C644473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0A06"/>
    <w:pPr>
      <w:spacing w:after="0" w:line="24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0A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0A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0A0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0A0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0A0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0A0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0A0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0A0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0A0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0A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0A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0A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0A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0A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0A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0A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0A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0A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0A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0A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0A0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0A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0A06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0A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0A06"/>
    <w:pPr>
      <w:spacing w:after="160" w:line="278" w:lineRule="auto"/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660A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0A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0A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0A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1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6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8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8B3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8B3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A79B5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9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7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2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8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0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5</Words>
  <Characters>4594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Sandesjö</dc:creator>
  <cp:keywords/>
  <dc:description/>
  <cp:lastModifiedBy>Summer Tredgett (she/her)</cp:lastModifiedBy>
  <cp:revision>2</cp:revision>
  <dcterms:created xsi:type="dcterms:W3CDTF">2026-04-21T11:34:00Z</dcterms:created>
  <dcterms:modified xsi:type="dcterms:W3CDTF">2026-04-21T11:34:00Z</dcterms:modified>
</cp:coreProperties>
</file>